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4320"/>
        <w:gridCol w:w="720"/>
        <w:gridCol w:w="1080"/>
      </w:tblGrid>
      <w:tr>
        <w:trPr>
          <w:trHeight w:val="270" w:hRule="atLeast"/>
        </w:trPr>
        <w:tc>
          <w:tcPr>
            <w:tcW w:w="7920" w:type="dxa"/>
            <w:gridSpan w:val="4"/>
            <w:tcBorders/>
            <w:vAlign w:val="bottom"/>
          </w:tcPr>
          <w:p>
            <w:pPr>
              <w:pStyle w:val="Normal"/>
              <w:rPr/>
            </w:pPr>
            <w:bookmarkStart w:id="0" w:name="RANGE!C1%3AG1108"/>
            <w:r>
              <w:rPr/>
              <w:t xml:space="preserve">Supplementary Table 1. Genes Differentially Expressed in </w:t>
            </w:r>
            <w:r>
              <w:rPr>
                <w:i/>
              </w:rPr>
              <w:t>Stat3</w:t>
            </w:r>
            <w:r>
              <w:rPr>
                <w:rFonts w:eastAsia="Symbol" w:cs="Symbol" w:ascii="Symbol" w:hAnsi="Symbol"/>
                <w:vertAlign w:val="superscript"/>
              </w:rPr>
              <w:t></w:t>
            </w:r>
            <w:r>
              <w:rPr>
                <w:vertAlign w:val="superscript"/>
              </w:rPr>
              <w:t>/</w:t>
            </w:r>
            <w:r>
              <w:rPr>
                <w:rFonts w:eastAsia="Symbol" w:cs="Symbol" w:ascii="Symbol" w:hAnsi="Symbol"/>
                <w:vertAlign w:val="superscript"/>
              </w:rPr>
              <w:t></w:t>
            </w:r>
            <w:r>
              <w:rPr/>
              <w:t xml:space="preserve"> Mice</w:t>
            </w:r>
            <w:bookmarkEnd w:id="0"/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ene Symbol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fSeq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ene Titl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l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val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3g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erating islet-derived 3 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5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112E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43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112E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20P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79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20P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5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o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3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modul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7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k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3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plakin 3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14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1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synthetase short-chain family membe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6776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12C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2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410012C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4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460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3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U460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34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0537H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6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430537H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65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Y-box containing gen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89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1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enzyme A synthetase 2 (ADP forming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869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8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964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38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7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048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1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04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ud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1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0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57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model 1060, (NCB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7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97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model 107, (NCB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2473B1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3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732473B1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gb3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40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oglobin, family 3A,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56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lement component 2 (within H-2S)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37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l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2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, axonemal, light intermediate polypepti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96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c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76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, axonemal, heavy chain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12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6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containing 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3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0002J2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100002J2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92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8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45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model 872, (NCB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di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DP dissociation inhibitor (GDI) 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9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 inhibitory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659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81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j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2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J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77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0408C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6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820408C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4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desatur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27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l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ul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0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21K1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21K1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86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1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ollagen, type I, alpha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7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7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s, polypepti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70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un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ate, lung, and nasal epithelium carcinoma associat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86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a, polypeptid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5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8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in 5, subtype B, tracheobronchi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3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20C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20C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8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076L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76L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adher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0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a5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32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atogenesis associated 5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0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l binding protein 1, cellula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3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3405I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4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3405I1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61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cr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-dehydrocholesterol reduct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0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2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acetyl-CoA synthet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9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uloplasm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96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0L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84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0L1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7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 homolog 1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45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p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6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phosphodiester phosphodiesterase domain containing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58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52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domain containing 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49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r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cAMP dependent regulatory, type I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27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3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x transmembrane epithelial antigen of the prostat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a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40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AP family member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2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55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6K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6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6K1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33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ase, endotheli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32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0010G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61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10G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0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channel, nonvoltage-gated 1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7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b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b, polypeptide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06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, axonemal, heavy cha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0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3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-lik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80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re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8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receptor responder (tazarotene induced)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123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007B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41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07B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32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x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3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ex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2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27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227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20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40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7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40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1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3404O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65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3404O1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4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r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ic acid (GABA-A) receptor, p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4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d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eath-inducing DNA fragmentation factor, alpha subunit-like effector 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67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45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5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245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6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00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dillo repeat containing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19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9F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9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9F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96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d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49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type III domain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0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8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d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75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1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costatin M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28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26L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2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26L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7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0110J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9230110J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2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526H2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055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0526H2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54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, alpha 2 (Yc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52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peptidase 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7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in homolog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3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09K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6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09K1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8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384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8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38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8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e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5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site APP-cleaving enzym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0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9111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ate kinase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24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s subcompon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7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76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56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l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6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bby-like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7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l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7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ollagen C-proteinase enhancer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28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b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5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protein, B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9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in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1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004A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64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010004A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1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029I1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50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600029I1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5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001J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0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010001J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2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f2h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transcription factor II H, polypeptid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61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4f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1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4, subfamily f, polypeptide 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10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b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2, subfamily b, polypeptide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236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0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agine synthet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70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i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1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ein, axonemal, intermediate cha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18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2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61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0049O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1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49O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29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26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ss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5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e, serine, 11 (Igf binding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5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4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-lik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626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ll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126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cr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ehydrocholesterol reduct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254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1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5 homolog B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314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03B1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042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410003B1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25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2405B0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432405B0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2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U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8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c nucleotide phosphodiester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25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pa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6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spa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9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desatur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07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p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plak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72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s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0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A/ryanodine receptor domain and SOCS box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2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7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51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6p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3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se-6-phosphate dehydrogenase (glucose 1-dehydrogenas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0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53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2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0055K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55K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09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3401D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0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833401D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09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f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7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oph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03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nax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4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in-associated factor X (Tsnax) interact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38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0059L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3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59L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53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a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2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vey rat sarcoma virus oncogen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29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6195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madillo repeat containing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7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n1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channel, nonvoltage-gated 1 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2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432L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32L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77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e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al guanine nucleotide exchange fa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65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2415K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8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632415K1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18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l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8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transferase-like activity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102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55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00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255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9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c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cupine homolog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66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ss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e, serine, 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23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c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4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intracellular channel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56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t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, mu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41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048H2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030048H2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44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family GTP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2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por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23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2446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20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rabas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2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22L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5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410022L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4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5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A serine peptid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4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v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4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of very long chain fatty acids (FEN1/Elo2, SUR4/Elo3, yeast)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4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676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9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4676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87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scn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2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escin Q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15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1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ed early in transport 1 homolog (S. cerevisiae)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6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t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0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istatin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055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04B1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4B1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9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1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19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protein Ib, beta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66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t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t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08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0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onin 3, acidi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45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4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family 4, subfamily b, polypepti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3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m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0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hyltransferase (cytosine-5)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986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k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6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-interacting serine-threonine kinas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45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4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A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11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94D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94D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19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1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bitol dehydroge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614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414L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0414L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9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58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oidin domain receptor family,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08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p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7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nucleotide pyrophosphatase/phosphodiester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37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v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7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ovial apoptosis inhibitor 1, synoviol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49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x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6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X domain containing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61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71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gh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8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glutathione hydrolase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92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9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7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lass II, type 9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40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f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nesyl diphosphate farnesyl transfer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991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s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synthase 3, bra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9G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3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9G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0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cr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0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eorge syndrome critical region gene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83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xoki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30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n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1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-lik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5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1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r subcompon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60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ra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2b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63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7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7 (cationic amino acid transporter, y+ sy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01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06I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1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6I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94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093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0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A4093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63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9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1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C792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19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valeryl coenzyme A dehydrogen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3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osterol synth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56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51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 kinase, regulatory subunit, polypeptid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3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5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B pseudouridine (psi) synthase homolog 2 (E. coli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30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002J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18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002J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43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kl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4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interacting killer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98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x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4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biogenesis factor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25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5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valonate kin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457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0579B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330579B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29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4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E synth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30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r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virus receptor-related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950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 guanine nucleotide exchange factor (GEF)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44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6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family 7, member 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37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2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signal cointegrator 1 complex subunit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65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w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7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and WD-40 domain protein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127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k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8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fructokinase, liver, B-typ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027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dh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7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acyl-Coenzyme A dehydrogenase type 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23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868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6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A9868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75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ynthet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16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j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2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 junction membrane channel protein alpha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26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v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mevalonate kin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45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wnstream of Stk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17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l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ul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38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p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4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nesyl diphosphate synthet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607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p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1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tonucleoside triphosphate diphosphohydrolas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67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b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5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(rC) binding prote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12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1r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1 receptor, alpha cha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50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o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O homolog-like 1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00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a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5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inhibitor of activated STAT,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34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9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5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4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il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53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57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kpoint cluster region homolo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10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ov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9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tumor over expressed gen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20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72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d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6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 domain containing 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53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vb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vB-like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257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s2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6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P-diacylglycerol synthase (phosphatidate cytidylyltransferas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63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homeotic-like 2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03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b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4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conjugate-beta ly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17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04H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9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410004H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44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2h2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6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2, H2b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13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7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carboxyl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233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9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leukemia translocation altered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03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d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4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delta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67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p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9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NA activating complex, polypeptid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39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uconate dehydrogen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36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x2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1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enzyme A oxidase 2, branched cha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92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ketol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81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D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97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4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zzled homolog 3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62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84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25L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3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25L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76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nitine palmitoyltransfer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949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2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decarboxyl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041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3536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9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7 binding protein (Hindu God of destructio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86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, member of RAS oncogene family-lik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410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ebf1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regulatory element binding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620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h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7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al spokehead-lik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09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5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zzled homolog 2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51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r7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3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o-keto reductase family 7, member A5 (aflatoxin aldehyde redu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607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Bwg1364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4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0, Brigham &amp; Women's Genetics 1364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141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72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kr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ykinin receptor, beta 2 (Bdkrb2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34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zd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0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zzled homolog 7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78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254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8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3254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52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toglob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58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b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4) precursor protein-binding, family B,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14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i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amage inducible transcript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36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r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8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orin, ring finger protein,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55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d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chondr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969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ufs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 (ubiquinone) Fe-S protein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696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51 antig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48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4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iry and enhancer of split 6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55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s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8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nzyme A synth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85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g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8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glycan, class Q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32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01K2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1K2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11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r1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3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(inhibitor) subunit 16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80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61L2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4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61L2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00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8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enzyme A acyltransfer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663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b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5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bbles homolog 3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52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zr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zodiazepine receptor, peripher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65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8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, regulatory subunit, polypeptid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190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gless-related MMTV integration sit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977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80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i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0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ghtless I homolog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52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27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3F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10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3F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26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4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B, subunit 2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98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5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kinson disease (autosomal recessive, early onset)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483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53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ation related protein 53 bind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04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-box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28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2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ualene epoxid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19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472N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3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730472N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6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inhibitor subunit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20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1lc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7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1 light chain 3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9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p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hingomyelin phosphodiesterase 1, acid lysosom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317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e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urinic/apyrimidinic endonucle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63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3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8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A (ABC1), membe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93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9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7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91-like 1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16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1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19/PSO4 homolog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384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ds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serine synth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142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335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nr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1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 reductas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708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4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 B-cell leukemia transcription fac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10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8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28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2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oma viral proto-oncogen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55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enzyme A acetyltransfer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699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da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ltage-dependent anion channel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10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30024C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3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G630024C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428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r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8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myc downstream regulated gen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62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8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mannomut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82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p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01144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EBP cleavage activat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34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1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sol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79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2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aroyl-Coenzyme A desatur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468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15K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15K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07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2G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2G1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047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6F2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0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6F2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247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-associated death promot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93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n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synth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7878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985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3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enzyme A dehydrogenase, short cha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645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Ertd333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5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1, ERATO Doi 333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27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a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llular adhesion molec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57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5 homolog A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96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p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2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oplak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86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1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mer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324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m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5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al membrane prote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31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l1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056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x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H (Asp-Glu-Ala-His) box polypeptide 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77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am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-3-phosphate acyltransferase, mitochondri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density lipoprotein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34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ip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6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P-diacylglycerol--inositol 3-phosphatidyltransferase (phospha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69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h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 dehydrogenase 2, B cha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46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ebf2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2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regulatory element binding fac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1110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enzyme A carboxylase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455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xr1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0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gile X mental retardation gene 1, autosomal homolo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47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a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ide acetylglucosaminyltransfer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514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720464I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90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5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4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07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4) precursor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95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3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leukemia/lymphoma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49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59H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500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59H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732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f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3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 binding factor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7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0024P2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42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900024P2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089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8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39, STE20/SPS1 homolog (yea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56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ig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03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alpha 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72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2Bwg1356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05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2, Brigham &amp; Women's Genetics 1356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29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 (Asp-Glu-Ala-Asp) box polypeptide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34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c homology 2 domain-containing transforming protein C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50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dl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y low density lipoprotein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93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rich element binding protein 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51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p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T/enhancer binding protein (C/EBP), 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3178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Ertd594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8, ERATO Doi 594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98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70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 of sevenless homolog 2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91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002N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470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90002N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748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fr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5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 related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39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30008E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73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130008E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424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ing adaptor molecule (SH3 domain and ITAM motif)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90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30027O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92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E430027O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76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B, RAD6 homology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59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34M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34M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95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57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f transforming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51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312B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9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312B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07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7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3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092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x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1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H (Asp-Glu-Ala-His) box polypeptide 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67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0078E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1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78E1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44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b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8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and SOCS box-containing protein 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84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56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signal cointegrator 1 complex subunit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06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55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/lymphoid or mixed-lineage leukemia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441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0612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13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W061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25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8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cytosolic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76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i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2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v channel interacting prote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8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5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ncalc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03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x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4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X domain containing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21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61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5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 interact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83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-related protein-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7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3403F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7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3403F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3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6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 pyrophosphate synthet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53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5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cell leukemia sequenc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868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K-binding ki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72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524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f4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5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id nuclear protein related to AF4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86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p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8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/ethanolaminephosphotransfer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51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7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ome assembly protein 1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46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2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81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-rich 2, interact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02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o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6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coactivator 3 (Ncoa3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63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Ertd438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2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0, ERATO Doi 438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7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012F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600012F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234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76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p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8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664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pn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8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59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f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F1 anti-silencing function 1 homolog A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037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37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37 homolog (S. cerevisiae)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332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2r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2 receptor, beta 2, low-affinity (gr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705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53in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8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ation related protein 53 inducible nuclear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44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0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DA receptor-regulated gen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08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4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ral simian leukemia viral oncogene homolog A (ras related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87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p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2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arginine-rich protein specific kin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31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n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5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neur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4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-1 Rev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16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2787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5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hypothetical protein 6720451E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32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p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05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orin 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079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, member RAS oncogene fami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54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309L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010309L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89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3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 phosphatase 1, solub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68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6 signal transduc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5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2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pyrophosphoryl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90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p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1,4,5-triphosphate recep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15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8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I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429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8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V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376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rd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040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R domain containing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kinase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46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1439A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5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031439A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73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3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5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3, subunit 1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67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d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dher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81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68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ng nexin 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22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9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70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ot6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4-NOT transcription complex, subunit 6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70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68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2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 interacting factor 1 homolog (yea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8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318G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318G1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91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2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410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i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2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implantation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12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42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oisomerase (DNA) II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205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92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wannomin interact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81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2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44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4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1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t domain and RLD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88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n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D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70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0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82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5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P1 (general receptor for phosphoinositides 1)-associated scaf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03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0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3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06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k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crk sarcoma virus CT10 oncogene homolog (avian)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99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6ip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-like 6 interacting protein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647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g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gamma recep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99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k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fructokinase, platele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69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0423A0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2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8430423A0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32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03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t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1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pna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4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amine-phosphate N-acetyltransfer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l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42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protein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31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3' exoribonucle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71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yopherin (importin) alpha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72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k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5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Z domain containing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13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52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and BTB domain containing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14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h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68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HD domain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24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yopherin (importin) alpha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66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-rich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13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2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4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282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f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98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D finger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21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ra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8 receptor accessory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41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6k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25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6 kinase, polypepti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51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beta 1 (fibronectin receptor bet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49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0 antig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2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6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95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1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1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563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4-like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89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n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0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blind-like 1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345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in (Reed-Steinberg cell-expressed intermediate filament-ass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32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8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ged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1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1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I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82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60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 bind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61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890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5Ertd585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9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5, ERATO Doi 585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59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 receptor A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32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 homolog 1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40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6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phthalmia-associated transcription fa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46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30035H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230035H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80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8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rich hydrophobic doma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5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p2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4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associated protein 2-like (Ubap2l), transcript variant 2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31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3421G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2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3421G1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55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41E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3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41E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92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d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0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14 domain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68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i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2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/adenovirus E1B 19kDa-interacting protein 1, NIP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77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e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2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polyadenylation element binding prote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399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r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, RP/EB family,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264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6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entriolar material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13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9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, regulatory subunit, polypeptide 1 (p85 alph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76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stat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19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 (Asp-Glu-Ala-Asp) box polypeptide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659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1o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2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1 oncogene partne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156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c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t domain and RLD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41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9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-3-methylglutaryl-Coenzyme A synth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39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2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4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2C, member of RAS oncogene fami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880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p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6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physin-like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92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0015D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4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630015D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237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01C2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7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1C2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10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0401J0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48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130401J0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11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-rich 10 (transformer 2 homolog,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649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45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skott-Aldrich syndrome-like (hum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03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7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75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na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nin alpha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773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 interacting protein (serine-arginine rich)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89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d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domain protein 1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6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30007B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07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630007B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37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30006L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7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930006L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10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4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axin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61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6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 domain, immunoglobulin domain (Ig), short basic domain, se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390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rid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93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monji, AT rich interactive domain 1A (Rbp2 lik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01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bd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8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B (POZ) domain containing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27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0013L2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480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810013L2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0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and BTB domain containing 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54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3r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9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3 receptor, alpha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39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matosis polyposis col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701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6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ral cavernous malformations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950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4a3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4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ollagen, type IV, alpha 3 (Goodpasture antigen) binding pro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50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1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3 homolog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71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4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 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975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5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28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0407C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8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530407C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36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5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 homolog 7 (Drosophila) (Smad7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51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9Wsu20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9, Wayne State University 20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36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6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06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r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1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-like module containing, mucin-like, hormone receptor-like 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09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 lymphoma Mo-MLV insertion regio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15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h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2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 domain-containing, family A (phosphoinositi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57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p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2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anylgeranyl diphosphate synth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70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539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01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 domain containing E3 ubiquitin protein lig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47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30046K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935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230046K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92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 dimerization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87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55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p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9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parathyroidism 2 homolog (hum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60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30120H2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0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230120H2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46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2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4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1648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 ligand (TNF superfamily, member 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87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s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consensus sequence bind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58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receptor 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8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usled-like kinase 2 (Arabidopsi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262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9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9, X chrom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06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3Ucl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6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3, University of California at Los Angeles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017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041J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500041J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12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0441O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46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330441O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41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n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539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r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3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nectin leucine rich transmembrane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0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30219D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2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230219D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01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356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920006C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920006C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826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m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B, magnesium dependent, beta isofor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8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x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subunit VII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62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2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iadne ubiquitin-conjugating enzyme E2 binding protein homolog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542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8Ertd69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944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8, ERATO Doi 69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192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A, membe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070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al AT-rich sequence bind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431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3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3 receptor (granulocyt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77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7b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(17-beta) dehydrogenase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03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f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2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 histone, family 3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974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I:19142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-11044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58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32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5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at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08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7s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9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7 superfamily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389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v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5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 variant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159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7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6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7A, member RAS oncogene fami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70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b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 binding prote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89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8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ogren syndrome antigen A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6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30010P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6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430010P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80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 ki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15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o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5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ablishment of cohesion 1 homolog 1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15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4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O/sentrin specific peptid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4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6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polypeptide gene enhancer in B-cells inhibitor, z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6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485I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68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85I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81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0089E2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58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700089E2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90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1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ckpoint supress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29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p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0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roph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67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leukemia/lymphoma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402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domain helicase DNA bind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77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hdf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6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H domain family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61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ar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cAMP dependent regulatory, type II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2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2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m, highwire, rpm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1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4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88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kinas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63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ol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(A) polymerase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14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m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4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ent receptor potential cation channel, subfamily M, memb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089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r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orphogenetic protein receptor, type 1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87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s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39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vage and polyadenylation specific factor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33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p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, palmitoylated 6 (MAGUK p55 subfamily member 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30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c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6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intracellular channel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41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330037H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80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D330037H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03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yopherin (importin) alpha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0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p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61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le sperm domain containing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94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 subunit 4 (delt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83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t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trin (Dstn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5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1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6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4k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kinase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015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m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2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M, putative peptidoglycan-binding, domain containing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09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1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receptor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174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7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hosm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544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pm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protein gene with multiple splic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53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e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B (SIII), polypeptid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455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6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activating enzyme E1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89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d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7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21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m1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9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namin 1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18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t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0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ic fibrosis transmembrane conductance regulator homolo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55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3Wsu64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5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 segment, Chr 13, Wayne State University 64, expressed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0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xn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xin C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84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h3r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M_021506 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domain containing ring fing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1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ve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8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VE domain family, membe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6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3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-related protein complex 3, beta 1 subuni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5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ase 3, apoptosis related cysteine prote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345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receptor type, 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098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4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toceramidase, alkali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27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4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 4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46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l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-like 6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1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8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gamma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405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, type 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019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80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l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3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llino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15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0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 domain containing adaptor with coiled-coi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21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01M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20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1M1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6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0004N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E030004N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15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036D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9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36D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462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538E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4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730538E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77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9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cell division cycle 73, Paf1/RNA polymerase II complex compone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44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3, epitheli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1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c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7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catalytic subunit, beta isofor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79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fge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93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 guanine nucleotide-exchange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5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br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03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0549H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330549H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969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e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7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ingioma expressed antigen 5 (hyaluronidas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064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41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recep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243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4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p21 protein activa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5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cp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4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osin containing protein (p97)/p47 complex interact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77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k1g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28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in kinase 1, gamma 3 (Csnk1g3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48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4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6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spanning 4-domains, subfamily A, member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99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30027N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230027N1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56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0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inhibit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49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 antagonis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46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2 receptor, beta cha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124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4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spanning 4-domains, subfamily A,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958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e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0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activator subunit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37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7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/H (Asp-Glu-Ala-Asp/His) box polypeptide 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1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o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5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rti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2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k1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in kinase 1, alpha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1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5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66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7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8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7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16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0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54 (yea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4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ma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lemma associated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4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7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ilio 2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14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ks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8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KS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4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l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19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AA1004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3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d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5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asome (prosome, macropain) 26S subunit, non-ATPase, 14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20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b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2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enzyme A binding domain containing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39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zw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8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leucine zipper and W2 domains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474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e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5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-cell colony-enhancing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9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6v0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H+ transporting, lysosomal V0 subunit a isoform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37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i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8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21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45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case homolog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6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eu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in lymphocytic leukemia,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8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r5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0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AA4006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42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30H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2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30H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09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6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D106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51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ur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4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 specific E3 ubiquitin protein lig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54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0435K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3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830435K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68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b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63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B (MDR/TAP), member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1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3c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3, catalytic subunit, beta isofor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426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1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/SNF related, matrix associated, actin dependent regulator o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18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receptor superfamily, member 1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664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ricopeptide repeat doma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48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0068B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130068B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5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430201A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39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430201A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745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i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8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 transport through interaction with t-SNAREs homolog 1A (yea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55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0407A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330407A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30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8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oiderm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43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e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9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polyadenylation element bind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991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r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rich protein 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740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83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 domain interact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355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2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12, membe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83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ct (homologous to the E6-AP (UBE3A) carboxyl terminus) domain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748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mr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ubularin related protein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50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4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4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97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b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7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 box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14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8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t homolog 2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44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a++ transporting, cardiac muscle, slow twitch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72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2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recep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994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000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krd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M_001025572 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domain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06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e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ME1-like 1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74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101N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4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101N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78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035C2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1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35C2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39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2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P1 (Foxp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50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-like growth factor 1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66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Ertd646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, ERATO Doi 646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56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rtu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2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7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ucin 3 (gamm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01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0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ng nexin 10 (Snx10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87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2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antige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52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receptor with collagenous structu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02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p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89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, palmitoylated 7 (MAGUK p55 subfamily member 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29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Wsu52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4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0, Wayne State University 52, expressed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7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Y1 transcription factor (Yy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6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vrin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8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in receptor interact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10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B and CNC homology 2 (Bach2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1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34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6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ud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96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6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AA0137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9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sp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specificity phosphatase 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7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o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4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ible T-cell co-stimula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5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00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6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00 antigen like family member 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86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3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mase, beta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209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2r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2 receptor, beta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466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19B1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8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stin and adipoQ receptor family member VIII (Paqr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99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7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l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957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6Ertd472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6, ERATO Doi 472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806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1 regulator of differentiation 1 (S. pomb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43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 cell proliferation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58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m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4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ient receptor potential cation channel, subfamily M, member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qa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6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cofactor 2, multiprotein complex, glutamine/Q-rich-associated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8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-dependent kinase 6 (Cdk6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5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cd6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ammed cell death 6 interact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31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C792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6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domain/leucine zipper transcription fa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10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0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vage and polyadenylation factor subunit homolog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87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0421F1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2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830421F1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074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451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AA4074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02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0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a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(alpha and beta) recep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930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t related transcription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238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2160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8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V2160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52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x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3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X domain containing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44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0415F1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5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6330415F1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88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1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3-associated polypeptide 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79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425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051F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3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051F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79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e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5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outy protein with EVH-1 domain 1, related sequenc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76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5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0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5 (UDP-N-acetylglucosamine (UDP-GlcNAc) 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019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a20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A20 domain containing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2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7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tingtin interact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53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q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q subcomponent, beta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6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bp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 binding protein 6 (Rbbp6), transcript variant 1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2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2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6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itis pigmentosa 2 homolog (hum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40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0011C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00011C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411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2420A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832420A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064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3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8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-related protein complex 3, mu 1 subuni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87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30068K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A530068K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963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g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s, large homolog 1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07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5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phronect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40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par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8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DD-inducible poly(ADP-ribose) polymer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72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2406C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7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432406C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9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407C0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38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07C0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979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3406L1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4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033406L1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513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1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and senescent cell antigen-like domains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99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0026I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5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E030026I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01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ase and tensin homolo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47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l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like 11 (apoptosis facilitator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11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f20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7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D finger protein 20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116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z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zeste 12 homolog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7238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3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D 3 (UBC4/5 homolog, yea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5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2334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7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809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phosphatase, non-receptor type substrat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6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0001A1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6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KEN cDNA 3110001A13 gene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80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7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6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 7 homolog c (C. elegans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17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30001D1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130001D1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252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rid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6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monji, AT rich interactive domain 1C (Rbp2 lik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3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al protein S6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51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z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ping protein (actin filament) muscle Z-line, alpha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51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4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poptosis inhibitor 5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4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c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1-inducible coiled-coil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250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2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072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24 related gene family, member B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37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 207 antig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9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g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6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tor of growth family, membe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28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c4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ype lectin domain family 4, member 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304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429K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8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29K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9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necrosis factor (ligand) superfamily, member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87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bpl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37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sterol binding protein-like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76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cd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2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, Sec7 and coiled-coil domains, binding prot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88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y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serine/threonine/tyrosine interaction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5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 homologous fac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5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6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N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01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uloviral IAP repeat-containing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6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9Ertd703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4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9, ERATO Doi 703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987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degrading enzy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15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D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m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ubularin related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232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8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44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023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U023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3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14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3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314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5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4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cycle 27 homolog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54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n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31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etogenetin bind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0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3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86 antige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16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w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tutive photomorphogenic protein (Cop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5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a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1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 associated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976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8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 cell-less homolog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1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t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TAIRE protein kinase 1 (Pftk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35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64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R-related orphan receptor alpha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78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e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0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700010G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391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474O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74O1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54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486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B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7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5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idase 1,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03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3Jf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3, MJeffers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01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01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nb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in binding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164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4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(calcitonin) activity modify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718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1, solub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6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ot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4-NOT transcription complex, subunit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907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7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95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c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7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cadian locomoter output cycles kapu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4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o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T3 suppressor of mif two 3 homolog 1 (yeast) (Sumo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26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2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72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-specific 2 lik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80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0009C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9630009C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73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578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8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king (Qk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6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h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ollagen-proline, 2-oxoglutarate 4-dioxygenase, alpha 1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8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0001H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0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500001H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36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2427E1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632427E1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2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n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1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blind-like 3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684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gi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8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associated guanylate kinase, WW and PDZ domain containing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7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f2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y stimulating factor 2 receptor,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84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03F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3F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7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619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30012M2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430012M2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i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6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induced 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39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k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9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2-related kinase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55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498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5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498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92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f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5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 enhancer factor 2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5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81L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097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D030002E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674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3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11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x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34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x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18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6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c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5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actor 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898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tt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2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ty-two-three domain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30024G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29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 XP_1329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1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8Ertd232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18, ERATO Doi 232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7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2424M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5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832424M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90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630005N1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3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630005N1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51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038J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1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030038J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18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3414E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 musculus, clone IMAGE:5346272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70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gal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29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 1 UDP-galactose:N-acetylgalactosamine-alpha-R beta 1,3-gal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52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-associated coiled-coil forming ki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4648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4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p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5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, palmitoylated 5 (MAGUK p55 subfamily member 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58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ously transcribed tetratricopeptide repeat gene, X chromo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43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o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odulin 3 (Tmod3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a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02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associated DNA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265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2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str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10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6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ceramide glucosyltransfer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753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3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l-inter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21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k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5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1, Mps One Binder kinase activator-like 1B (yea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3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6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ng finger protein 10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5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4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interact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5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20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1201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2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b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35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beta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3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c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2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ss 70 protein chaperone, microsome-associated, human homolo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0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e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A (SII)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11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0497I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8030497I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1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rk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al-specificity tyrosine-(Y)-phosphorylation regulated kinase 1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2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d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895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emp24 protein transport domain containing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75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bgr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-binding domain glutamic acid-rich protein 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97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 C, alpha (Prkca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8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164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6221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164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1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v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7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 variant gene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70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l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0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P8 and FADD-like apoptosis regula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477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, sodium bicarbonate cotransporter, memb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543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k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icator of cytokinesis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69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ph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6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phospho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3662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2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-3-methylglutaryl-Coenzyme A synth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4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7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milio 1 (Drosophila) (Pum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9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4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RNA) III (DNA directed) polypeptide B (Polr3b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403B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6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KEN cDNA 5730403B10 gene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3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30093H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930093H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9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coiled-coil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089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b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7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e B-cell leukemia transcription factor 1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81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30012H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0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ulin-like growth factor 2 mRNA-binding protein 2 (Imp2)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708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518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4518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60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az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7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 antizyme inhibi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944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r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9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1, regulatory subunit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1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1r1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372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phosphatase 1, regulatory (inhibitor) subunit 12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4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ap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2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somal-associated protein 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76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stoses (multiple) 1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8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amk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9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 cortin and calcium/calmodulin-dependent protein kinase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28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6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3 (Ste20, yeast homolog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4282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0050K2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KEN cDNA 3110050K21 gene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2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o1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7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O1-like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08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gr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receptor, IgG, low affinity II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736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p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: Mus musculus nucleoporin 98 (Nup98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6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ting nexin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0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m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6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M domain family, member 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94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1505C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1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21505C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1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39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protein ligase E3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25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30008O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E230008O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83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2 microglobul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50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d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8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emp24 protein transport domain containing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2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6s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3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6 superfamily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931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4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antige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41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i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6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I/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9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eptidyl peptidase I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36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30024A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7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730024A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10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3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orming growth factor, beta receptor 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97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106G0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2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010106G0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83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58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and leucine-rich repeat protein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8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9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rotease 9, X chrom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260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14D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74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14D18 gene (1110014D18Rik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7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2464A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732464A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9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6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53 antigen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1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553M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0553M1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9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 responsive element modula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196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l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8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density lipoprotein (HDL) bind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72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30106J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68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430106J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35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1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3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 ID (Myo1d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050N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939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50N1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32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o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5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in 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6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d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9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d shock domain containing E1, RNA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01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n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42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nolamine ki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37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011J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5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500011J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88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523C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0523C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8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e1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omplex-associated-testis-expressed 1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265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4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 receptor-associated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33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36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A synthetase long-chain family member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0012M0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02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030012M0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psu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0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ing binding protein suppressor of hairless (Drosophil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41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vr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3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in receptor I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2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4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-acting transcription facto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711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3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 nucleotide binding protein, alpha 13 (Gna13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89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a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3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L2-associated transcription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500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65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crk sarcoma virus CT10 oncogene homolog (avi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154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5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alpha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07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umen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6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3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aja 2, RING-H2 motif containing (Pja2), transcript variant 2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3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23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k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yrosine kinase 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2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429H2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4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930429H2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710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n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75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lamin, beta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7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005L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63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005L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7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-family A (ABC1),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6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454B0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45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CCCH type containing 11A (Zc3h11a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48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0408G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56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3830408G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9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5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 ligan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459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06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6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metallo endopeptid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76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r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2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arginine repetitive matrix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47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disintegrin and metallopeptidase domain 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43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m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4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tide reductase M2 B (TP53 inducibl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8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ge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039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p guanine nucleotide exchange factor (GEF) 2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85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0006M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KEN cDNA 2010111I01 gene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24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d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42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rich interactive domain 4B (Rbp1 lik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452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rb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0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sulfoxide reductase B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573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3-p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6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 derived transcript 3, pseudo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2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ca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9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A-related cell adhesion molecul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09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ng finger protein 12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37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-cell specific GTP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2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436B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36B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51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rb1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5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ller cell lectin-like receptor subfamily B member 1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072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89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1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013E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1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013E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73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30082K2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452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630082K2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44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specific peptidase 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5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cy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5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homocysteine hydrolase-lik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97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8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trophil cytosolic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59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55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arranged L-myc fusion sequence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831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 associated serine/threonine kinase family member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2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4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 alpha 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269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4269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56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, C2 domain containing, alpha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37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a2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43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activation 2 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88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1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kophilin 2 (Pkp2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75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st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0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stosom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60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7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I-anchored membrane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88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sc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6206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f-Hirschhorn syndrome candidate 1-like 1 (hum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0403A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8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810403A07 gene (2810403A07Rik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i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otropic viral integration site 2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09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1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nus kin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6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un1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6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ctive in cullin neddylation 1, domain containing 1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7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39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 protein ligase E3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6k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89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6 kinase polypeptid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518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hd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7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3H domain (binds single-stranded nucleic acids)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397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416O2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730416O2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3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 motif) ligand 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14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10037M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0610037M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15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cal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1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atidylinositol binding clathrin assembly protein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1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3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9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3, catalytic subunit, alpha isoform (Ppp3ca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8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213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8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uloviral IAP repeat-containing 4 (Birc4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17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l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4) precursor-like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v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0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 variant gene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5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tioning defective 3 homolog (C. elegans), transcript variant 3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91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w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0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and WD-40 domain protein 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24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0401D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530401D1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5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idase 1,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703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F family member-associated Nf-kappa B activator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f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98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1 family domain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o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0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ocation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501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009B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1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200009B1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63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5Ertd798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5, ERATO Doi 798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414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l1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6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ducin (beta)-like 1 X-link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5849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17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81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17b (apoptosis-inducing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409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p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60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 to S phase transitio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46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0042D2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410042D2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27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4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protein kinase II, del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8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o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M domain only 4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0221J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130221J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4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 upstream element (FUSE) binding protein 1 (Fubp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47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a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3a recep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9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wh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5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3-monooxygenase/tryptophan 5-monooxygenase activation protein, epsilon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horhinophalangeal syndrome I (human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57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0156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U0156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10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7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D3 homolog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3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o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9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protein 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10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nconi anemia, complementation group 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246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5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7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30007B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930007B1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51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3426M1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6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AA0247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r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7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receptor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158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4k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59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4-kinase type 2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569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e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differentially expressed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298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m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14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lepsy, progressive myoclonic epilepsy, type 2 gene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7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3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7 re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151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-245, beta polypeptid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53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0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erase D/formylglutathione hydrolase (Esd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18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5530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LOC5530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0208E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130208E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6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w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wing sarcoma breakpoint region 1 (Ewsr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8, member RAS oncogene fami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1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0045N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3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KEN cDNA 2900045N06 gene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77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0411E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6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830411E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295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4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gering receptor expressed on myeloid cells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0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cium/calmodulin-dependent serine protein kinase (MAGUK family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628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30012J19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E230012J19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00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5530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LOC553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sf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6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superfamily, member 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12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005L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635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610005L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14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6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14, member RAS oncogene fami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02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9a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6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9 (zinc transporter), member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2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i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 diphosphate (GDP) dissociation inhibitor 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38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8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phanous homolog 1 (Drosophila) (Diap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30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4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9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karyotic translation initiation factor 4E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61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30061C1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230061C1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7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0417C0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830417C01 gene (5830417C01Rik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44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bp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7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A binding protein, cytoplasmic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30026M0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630026M0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3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0117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0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W0117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91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dd4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precursor cell expressed, developmentally down-regulated gene 4-lik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0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transcription factor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73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m1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6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C1 (supressor of actin mutations 1, homolog)-like (S. cerevisiae)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39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4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related protein 1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6964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0417A2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2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8430417A2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o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14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 overlapping transcript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6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f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52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vage stimulation factor, 3' pre-RNA, subunit 3 (Cstf3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0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6129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t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0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t domain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6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ea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urobeachin like 1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52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8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herin 1 (Cdh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719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ds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33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5A03 gene (1110005A03Rik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5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3441D1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833441D1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96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5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 tyrosine kin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90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3416J0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4833416J0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68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ocerebellar ataxia 1 homolog (human) (Sca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k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 kinase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16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d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35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ulator recognition factor 2 (Mrf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02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88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activated T-cells 5 (Nfat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6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9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ing factor, arginine/serine-rich 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8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mjd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545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AA1380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95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930017J0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D930017J0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0406M23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330406M23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795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ct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3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hook containing transciption facto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5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proto-onco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9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4a6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2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brane-spanning 4-domains, subfamily A, member 6B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0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032D1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709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310032D1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33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30108E0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430108E0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88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30102J1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430102J1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568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als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70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e binding, soluble 3 (Lgals3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76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bpl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88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ysterol binding protein-like 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12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2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 bind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4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ri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8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umonji, AT rich interactive domain 2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739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n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3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AA4072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92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0526G10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730526G10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29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0029O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530029O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71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f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mal cell derived factor receptor 1 (Sdfr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25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f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21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 histone, family 3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35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30088I07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54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530088I07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93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9Ertd306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segment, Chr 9, ERATO Doi 306, express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98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0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-like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09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5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otroph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42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0001A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110001A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6175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30061O12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430061O12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39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39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239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10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ac2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9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targeting (tandem) C2 domain containing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42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848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4849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I848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6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f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04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ia inducible factor 1, alpha subuni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2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7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 activated protein kinase 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21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9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tomer protein complex subunit 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880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30108E0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336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430108E0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63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n4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2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n 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5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f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7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uppel-like factor 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750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30063L05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0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9430063L05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36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6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8 (calgranulin 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2716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5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, adenylate cyclase-associated protein 1 (yeast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467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0411K21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830411K21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801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f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0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a maturation factor, bet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121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81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3, group C, member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23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dx3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0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 (Asp-Glu-Ala-Asp) box polypeptide 3, Y-linke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4197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lim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0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DZ and LIM domain 5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43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30009E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A730009E1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21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2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8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2 interacting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378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g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ible GTPas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3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30025B16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B930025B16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19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a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6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 leukocyte cell adhesion molecu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43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ap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nglioside-induced differentiation-associated-protein 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2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11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00 calcium binding protein A9 (calgranulin B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14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st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1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sterility domain containing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94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e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8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diesterase 4B, cAMP specifi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873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11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-endoperoxide synthase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874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b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92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rine (or cysteine) peptidase inhibitor, clade B, member 6a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044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010G0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3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1500010G0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0152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AU0152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72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29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iatin, calmodulin binding protein 3 (Strn3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298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c7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6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C7-like 2 (S. cerevisia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421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4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nucleic acid binding protein 1 (Cnbp1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414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y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7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1 and YY1 binding protein (Rybp), mR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6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1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8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cosa associated lymphoid tissue lymphoma translocation gene 1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9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034P1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4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C-rich promoter binding protein 1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242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p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2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NA-binding region (RNP1, RRM) containing 2, mRNA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822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u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R_002321 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urine upregulated gene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068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30003N2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C430003N2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99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848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-rich promoter binding protein 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84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l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562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itas B-lineage lymphoma b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979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92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2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sequence C792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067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010M04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2010010M04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235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b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5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yrimidine tract binding protein 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111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12984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IAA0838 protei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64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0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kinas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34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0407P18Ri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KEN cDNA 5830407P18 ge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68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60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, subunit 2 (beta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05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31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453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sequence BC023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4213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200" w:type="dxa"/>
            <w:gridSpan w:val="3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labeled with * were verified by RT-PCR, western blot or Immunostaing.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33500</wp:posOffset>
                </wp:positionH>
                <wp:positionV relativeFrom="paragraph">
                  <wp:posOffset>106680</wp:posOffset>
                </wp:positionV>
                <wp:extent cx="685800" cy="3429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05pt;margin-top:8.4pt;width:53.95pt;height:26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600200</wp:posOffset>
                </wp:positionH>
                <wp:positionV relativeFrom="paragraph">
                  <wp:posOffset>3718560</wp:posOffset>
                </wp:positionV>
                <wp:extent cx="685800" cy="2286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26pt;margin-top:292.8pt;width:53.9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  <w:drawing>
          <wp:inline distT="0" distB="0" distL="0" distR="0">
            <wp:extent cx="7131685" cy="362267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685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  <w:t>Supplementary Figures 1</w:t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  <w:drawing>
          <wp:inline distT="0" distB="0" distL="0" distR="0">
            <wp:extent cx="7050405" cy="422148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0405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Cs w:val="22"/>
        </w:rPr>
      </w:pPr>
      <w:r>
        <w:rPr>
          <w:szCs w:val="22"/>
        </w:rPr>
        <w:t>Supplementary Figures 2</w:t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>
          <w:szCs w:val="22"/>
        </w:rPr>
      </w:pPr>
      <w:r>
        <w:rPr>
          <w:szCs w:val="22"/>
        </w:rPr>
        <w:drawing>
          <wp:inline distT="0" distB="0" distL="0" distR="0">
            <wp:extent cx="6547485" cy="463994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463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jc w:val="center"/>
        <w:rPr/>
      </w:pPr>
      <w:r>
        <w:rPr>
          <w:szCs w:val="22"/>
        </w:rPr>
        <w:t>Supplementary Figures 3</w:t>
      </w:r>
    </w:p>
    <w:sectPr>
      <w:footerReference w:type="default" r:id="rId6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1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9:35:00Z</dcterms:created>
  <dc:creator>XUYRW9</dc:creator>
  <dc:description/>
  <cp:keywords/>
  <dc:language>en-US</dc:language>
  <cp:lastModifiedBy>XUYRW9</cp:lastModifiedBy>
  <cp:lastPrinted>2006-12-05T09:12:00Z</cp:lastPrinted>
  <dcterms:modified xsi:type="dcterms:W3CDTF">2007-08-24T19:35:00Z</dcterms:modified>
  <cp:revision>2</cp:revision>
  <dc:subject/>
  <dc:title>Supplementary Figures 1</dc:title>
</cp:coreProperties>
</file>